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3A8" w:rsidRPr="00B873A8" w:rsidRDefault="000147B3" w:rsidP="00B873A8">
      <w:pPr>
        <w:pStyle w:val="a3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6(</w:t>
      </w:r>
      <w:proofErr w:type="gramEnd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A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able</w:t>
      </w:r>
      <w:r w:rsidR="00B873A8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. </w:t>
      </w:r>
      <w:r w:rsidR="008D6D84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ummary estimate of c</w:t>
      </w:r>
      <w:r w:rsidR="00B873A8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onventional meta-analysis </w:t>
      </w:r>
      <w:r w:rsidR="00F047B2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with random effects model </w:t>
      </w:r>
      <w:r w:rsidR="00F047B2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constituted by cohort studies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(PTB)</w:t>
      </w: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1374"/>
        <w:gridCol w:w="1530"/>
        <w:gridCol w:w="1440"/>
        <w:gridCol w:w="1321"/>
        <w:gridCol w:w="1307"/>
      </w:tblGrid>
      <w:tr w:rsidR="004D11C3" w:rsidRPr="000147B3" w:rsidTr="004D11C3">
        <w:trPr>
          <w:trHeight w:val="290"/>
        </w:trPr>
        <w:tc>
          <w:tcPr>
            <w:tcW w:w="2496" w:type="dxa"/>
            <w:vMerge w:val="restart"/>
            <w:shd w:val="clear" w:color="auto" w:fill="auto"/>
            <w:noWrap/>
            <w:vAlign w:val="center"/>
            <w:hideMark/>
          </w:tcPr>
          <w:p w:rsidR="004D11C3" w:rsidRPr="000147B3" w:rsidRDefault="00423560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4344" w:type="dxa"/>
            <w:gridSpan w:val="3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321" w:type="dxa"/>
            <w:vMerge w:val="restart"/>
            <w:vAlign w:val="center"/>
          </w:tcPr>
          <w:p w:rsidR="004D11C3" w:rsidRPr="000147B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7" w:type="dxa"/>
            <w:vMerge w:val="restart"/>
            <w:vAlign w:val="center"/>
          </w:tcPr>
          <w:p w:rsidR="004D11C3" w:rsidRPr="000147B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4D11C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vMerge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321" w:type="dxa"/>
            <w:vMerge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Merge/>
          </w:tcPr>
          <w:p w:rsidR="004D11C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mmary estimates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7" w:type="dxa"/>
          </w:tcPr>
          <w:p w:rsidR="004D11C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.806</w:t>
            </w: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ahu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, 201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ola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rbo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, 20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zquez-Benitez, 201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, 201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ani,201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, 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rens, 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,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ge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dinsewo,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vigsson,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 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kkine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erman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ds,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l, 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en,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,20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_(2)_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_(2)_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r, 201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21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4038B" w:rsidRDefault="00F4038B"/>
    <w:p w:rsidR="000147B3" w:rsidRDefault="000147B3"/>
    <w:p w:rsidR="000147B3" w:rsidRDefault="000147B3"/>
    <w:p w:rsidR="000147B3" w:rsidRDefault="000147B3"/>
    <w:p w:rsidR="000147B3" w:rsidRDefault="000147B3"/>
    <w:p w:rsidR="004D11C3" w:rsidRPr="00B873A8" w:rsidRDefault="004D11C3" w:rsidP="004D11C3">
      <w:pPr>
        <w:pStyle w:val="a3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lastRenderedPageBreak/>
        <w:t>S6(</w:t>
      </w:r>
      <w:proofErr w:type="gramEnd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B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able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. </w:t>
      </w:r>
      <w:r w:rsidR="008D6D84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ummary estimate of c</w:t>
      </w:r>
      <w:r w:rsidR="008D6D84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onventional 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ta-analysis with random effects model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constituted by cohort studies (LBW)</w:t>
      </w:r>
    </w:p>
    <w:tbl>
      <w:tblPr>
        <w:tblW w:w="93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1509"/>
        <w:gridCol w:w="1509"/>
        <w:gridCol w:w="1296"/>
        <w:gridCol w:w="1296"/>
        <w:gridCol w:w="1296"/>
      </w:tblGrid>
      <w:tr w:rsidR="004D11C3" w:rsidRPr="000147B3" w:rsidTr="00CC1D62">
        <w:trPr>
          <w:trHeight w:val="290"/>
        </w:trPr>
        <w:tc>
          <w:tcPr>
            <w:tcW w:w="2436" w:type="dxa"/>
            <w:vMerge w:val="restart"/>
            <w:shd w:val="clear" w:color="auto" w:fill="auto"/>
            <w:noWrap/>
            <w:vAlign w:val="center"/>
            <w:hideMark/>
          </w:tcPr>
          <w:p w:rsidR="004D11C3" w:rsidRPr="00423560" w:rsidRDefault="00423560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4314" w:type="dxa"/>
            <w:gridSpan w:val="3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96" w:type="dxa"/>
            <w:vMerge w:val="restart"/>
            <w:vAlign w:val="center"/>
          </w:tcPr>
          <w:p w:rsidR="004D11C3" w:rsidRPr="000147B3" w:rsidRDefault="004D11C3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6" w:type="dxa"/>
            <w:vMerge w:val="restart"/>
            <w:vAlign w:val="center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D11C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D11C3" w:rsidRPr="000147B3" w:rsidTr="00CC1D62">
        <w:trPr>
          <w:trHeight w:val="290"/>
        </w:trPr>
        <w:tc>
          <w:tcPr>
            <w:tcW w:w="2436" w:type="dxa"/>
            <w:vMerge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805" w:type="dxa"/>
            <w:gridSpan w:val="2"/>
            <w:shd w:val="clear" w:color="auto" w:fill="auto"/>
            <w:noWrap/>
            <w:hideMark/>
          </w:tcPr>
          <w:p w:rsidR="004D11C3" w:rsidRPr="000147B3" w:rsidRDefault="00423560" w:rsidP="00CC1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96" w:type="dxa"/>
            <w:vMerge/>
          </w:tcPr>
          <w:p w:rsidR="004D11C3" w:rsidRDefault="004D11C3" w:rsidP="00CC1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Merge/>
          </w:tcPr>
          <w:p w:rsidR="004D11C3" w:rsidRPr="004D11C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87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mmary estimates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:rsidR="004D11C3" w:rsidRPr="004D11C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96" w:type="dxa"/>
          </w:tcPr>
          <w:p w:rsidR="004D11C3" w:rsidRPr="004D11C3" w:rsidRDefault="004D11C3" w:rsidP="000147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.336</w:t>
            </w: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, 2019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ola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, 201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rbo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ani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, 201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ge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vigsso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kkine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, 20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ds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en</w:t>
            </w:r>
            <w:proofErr w:type="spellEnd"/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_(2)_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0147B3" w:rsidTr="004D11C3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_(2)_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7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</w:tcPr>
          <w:p w:rsidR="004D11C3" w:rsidRPr="000147B3" w:rsidRDefault="004D11C3" w:rsidP="00014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147B3" w:rsidRDefault="000147B3"/>
    <w:p w:rsidR="000147B3" w:rsidRDefault="000147B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Pr="00B873A8" w:rsidRDefault="004D11C3" w:rsidP="004D11C3">
      <w:pPr>
        <w:pStyle w:val="a3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S6(C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able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  <w:proofErr w:type="gramEnd"/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 w:rsidR="008D6D84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ummary estimate of c</w:t>
      </w:r>
      <w:r w:rsidR="008D6D84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onventional 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ta-analysis with random effects model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constituted by cohort studies (SGA)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1324"/>
        <w:gridCol w:w="1530"/>
        <w:gridCol w:w="1530"/>
        <w:gridCol w:w="1260"/>
        <w:gridCol w:w="1260"/>
      </w:tblGrid>
      <w:tr w:rsidR="00423560" w:rsidRPr="004D11C3" w:rsidTr="004D11C3">
        <w:trPr>
          <w:trHeight w:val="290"/>
        </w:trPr>
        <w:tc>
          <w:tcPr>
            <w:tcW w:w="2276" w:type="dxa"/>
            <w:vMerge w:val="restart"/>
            <w:shd w:val="clear" w:color="auto" w:fill="auto"/>
            <w:noWrap/>
            <w:vAlign w:val="center"/>
            <w:hideMark/>
          </w:tcPr>
          <w:p w:rsidR="00423560" w:rsidRPr="00423560" w:rsidRDefault="00423560" w:rsidP="004D11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4384" w:type="dxa"/>
            <w:gridSpan w:val="3"/>
            <w:shd w:val="clear" w:color="auto" w:fill="auto"/>
            <w:noWrap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 w:val="restart"/>
            <w:vAlign w:val="center"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4D11C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23560" w:rsidRPr="004D11C3" w:rsidTr="004D11C3">
        <w:trPr>
          <w:trHeight w:val="290"/>
        </w:trPr>
        <w:tc>
          <w:tcPr>
            <w:tcW w:w="2276" w:type="dxa"/>
            <w:vMerge/>
            <w:shd w:val="clear" w:color="auto" w:fill="auto"/>
            <w:noWrap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0" w:type="dxa"/>
            <w:vMerge/>
            <w:vAlign w:val="center"/>
            <w:hideMark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23560" w:rsidRPr="004D11C3" w:rsidRDefault="00423560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0147B3" w:rsidRDefault="004D11C3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mmary estimates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60" w:type="dxa"/>
            <w:vAlign w:val="center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.632</w:t>
            </w: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ahun</w:t>
            </w:r>
            <w:proofErr w:type="spellEnd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,201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ola</w:t>
            </w:r>
            <w:proofErr w:type="spellEnd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rbo</w:t>
            </w:r>
            <w:proofErr w:type="spellEnd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, 20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zquez-Benitez, 201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, 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ge</w:t>
            </w:r>
            <w:proofErr w:type="spellEnd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rens,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tt</w:t>
            </w:r>
            <w:proofErr w:type="spellEnd"/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dinsewo.201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vigsson,201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s,2013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ds,201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l, 201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en,201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_2012(2)_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_2012(2)_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11C3" w:rsidRPr="004D11C3" w:rsidTr="004D11C3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r, 2011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11C3" w:rsidRPr="004D11C3" w:rsidRDefault="004D11C3" w:rsidP="004D1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4D11C3" w:rsidRDefault="004D11C3"/>
    <w:p w:rsidR="002C0291" w:rsidRPr="00B873A8" w:rsidRDefault="002C0291" w:rsidP="002C0291">
      <w:pPr>
        <w:pStyle w:val="a3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6</w:t>
      </w:r>
      <w:r w:rsidR="00423560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(D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able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  <w:proofErr w:type="gramEnd"/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 w:rsidR="008D6D84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ummary estimate of c</w:t>
      </w:r>
      <w:r w:rsidR="008D6D84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onventional 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ta-analysis with random effects model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constituted by cohort studies (Congenital malformation)</w:t>
      </w: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350"/>
        <w:gridCol w:w="1350"/>
        <w:gridCol w:w="1260"/>
        <w:gridCol w:w="1260"/>
      </w:tblGrid>
      <w:tr w:rsidR="00423560" w:rsidRPr="002C0291" w:rsidTr="002C0291">
        <w:trPr>
          <w:trHeight w:val="290"/>
        </w:trPr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:rsidR="00423560" w:rsidRPr="00423560" w:rsidRDefault="00423560" w:rsidP="002C02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4140" w:type="dxa"/>
            <w:gridSpan w:val="3"/>
            <w:shd w:val="clear" w:color="auto" w:fill="auto"/>
            <w:noWrap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 w:val="restart"/>
            <w:vAlign w:val="center"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2C029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23560" w:rsidRPr="002C0291" w:rsidTr="002C0291">
        <w:trPr>
          <w:trHeight w:val="290"/>
        </w:trPr>
        <w:tc>
          <w:tcPr>
            <w:tcW w:w="2250" w:type="dxa"/>
            <w:vMerge/>
            <w:shd w:val="clear" w:color="auto" w:fill="auto"/>
            <w:noWrap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0" w:type="dxa"/>
            <w:vMerge/>
            <w:vAlign w:val="center"/>
            <w:hideMark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23560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423560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423560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mmary estima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0" w:type="dxa"/>
            <w:vAlign w:val="center"/>
          </w:tcPr>
          <w:p w:rsidR="002C0291" w:rsidRPr="002C0291" w:rsidRDefault="002C0291" w:rsidP="004235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586</w:t>
            </w: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kkinen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vigsson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ermann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 20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banda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ani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oz, 20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y, 20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en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(2)_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nard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kenzie, 20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nay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ffield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tta</w:t>
            </w:r>
            <w:proofErr w:type="spellEnd"/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 2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291" w:rsidRPr="002C0291" w:rsidTr="002C0291">
        <w:trPr>
          <w:trHeight w:val="29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, 20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C0291" w:rsidRPr="002C0291" w:rsidRDefault="002C0291" w:rsidP="002C0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D11C3" w:rsidRDefault="004D11C3"/>
    <w:p w:rsidR="004D11C3" w:rsidRDefault="004D11C3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423560" w:rsidRPr="00B873A8" w:rsidRDefault="00423560" w:rsidP="00423560">
      <w:pPr>
        <w:pStyle w:val="a3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 xml:space="preserve">S6 (E)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Table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  <w:proofErr w:type="gramEnd"/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r w:rsidR="008D6D84"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Summary estimate of c</w:t>
      </w:r>
      <w:r w:rsidR="008D6D84"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onventional </w:t>
      </w:r>
      <w:r w:rsidRPr="00B873A8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ta-analysis with random effects model 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constituted by cohort studies (</w:t>
      </w:r>
      <w:r w:rsidR="00224FE0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Fetal death</w:t>
      </w:r>
      <w:bookmarkStart w:id="0" w:name="_GoBack"/>
      <w:bookmarkEnd w:id="0"/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)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1344"/>
        <w:gridCol w:w="1350"/>
        <w:gridCol w:w="1440"/>
        <w:gridCol w:w="1260"/>
        <w:gridCol w:w="1260"/>
      </w:tblGrid>
      <w:tr w:rsidR="00423560" w:rsidRPr="00CC1D62" w:rsidTr="00423560">
        <w:trPr>
          <w:trHeight w:val="290"/>
        </w:trPr>
        <w:tc>
          <w:tcPr>
            <w:tcW w:w="2436" w:type="dxa"/>
            <w:vMerge w:val="restart"/>
            <w:shd w:val="clear" w:color="auto" w:fill="auto"/>
            <w:noWrap/>
            <w:vAlign w:val="center"/>
            <w:hideMark/>
          </w:tcPr>
          <w:p w:rsidR="00423560" w:rsidRPr="00423560" w:rsidRDefault="00423560" w:rsidP="00CC1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ohort studies</w:t>
            </w:r>
          </w:p>
        </w:tc>
        <w:tc>
          <w:tcPr>
            <w:tcW w:w="4134" w:type="dxa"/>
            <w:gridSpan w:val="3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 w:val="restart"/>
          </w:tcPr>
          <w:p w:rsidR="00423560" w:rsidRDefault="00423560" w:rsidP="00CC1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2C029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vMerge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260" w:type="dxa"/>
            <w:vMerge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mmary estimates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423560" w:rsidRPr="00423560" w:rsidRDefault="00423560" w:rsidP="00CC1D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164</w:t>
            </w: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ahun,20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an, 2016_Clin </w:t>
            </w:r>
            <w:proofErr w:type="spellStart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, 20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ani,20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vigsson</w:t>
            </w:r>
            <w:proofErr w:type="spellEnd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,201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u, 201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bers,201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erg,201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l, 201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kkinen</w:t>
            </w:r>
            <w:proofErr w:type="spellEnd"/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en,201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rnak, 2012(1)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560" w:rsidRPr="00CC1D62" w:rsidTr="00423560">
        <w:trPr>
          <w:trHeight w:val="290"/>
        </w:trPr>
        <w:tc>
          <w:tcPr>
            <w:tcW w:w="2436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nard,198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3560" w:rsidRPr="00CC1D62" w:rsidRDefault="00423560" w:rsidP="00CC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CC1D62" w:rsidRDefault="00CC1D62"/>
    <w:p w:rsidR="004D11C3" w:rsidRDefault="004D11C3"/>
    <w:p w:rsidR="004D11C3" w:rsidRDefault="004D11C3"/>
    <w:sectPr w:rsidR="004D11C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7A"/>
    <w:rsid w:val="000147B3"/>
    <w:rsid w:val="00224FE0"/>
    <w:rsid w:val="002C0291"/>
    <w:rsid w:val="00375C7A"/>
    <w:rsid w:val="00423560"/>
    <w:rsid w:val="004D11C3"/>
    <w:rsid w:val="008D6D84"/>
    <w:rsid w:val="00B873A8"/>
    <w:rsid w:val="00CC1D62"/>
    <w:rsid w:val="00F047B2"/>
    <w:rsid w:val="00F4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873A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873A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4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YUN JEONG</dc:creator>
  <cp:lastModifiedBy>SOHYUN JEONG</cp:lastModifiedBy>
  <cp:revision>8</cp:revision>
  <dcterms:created xsi:type="dcterms:W3CDTF">2019-06-28T16:20:00Z</dcterms:created>
  <dcterms:modified xsi:type="dcterms:W3CDTF">2019-08-03T02:54:00Z</dcterms:modified>
</cp:coreProperties>
</file>